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8420C" w14:textId="1A414339" w:rsidR="001A1AD8" w:rsidRDefault="00C57E90" w:rsidP="001A1AD8">
      <w:pPr>
        <w:spacing w:before="240" w:line="480" w:lineRule="auto"/>
        <w:jc w:val="both"/>
        <w:rPr>
          <w:rFonts w:ascii="Calibri" w:hAnsi="Calibri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>
        <w:rPr>
          <w:rFonts w:ascii="Calibri" w:hAnsi="Calibri" w:cs="Times New Roman"/>
          <w:b/>
          <w:sz w:val="24"/>
          <w:szCs w:val="24"/>
          <w:lang w:val="en-GB"/>
        </w:rPr>
        <w:t>Table S1</w:t>
      </w:r>
      <w:r w:rsidR="001A1AD8" w:rsidRPr="008463D1">
        <w:rPr>
          <w:rFonts w:ascii="Calibri" w:hAnsi="Calibri" w:cs="Times New Roman"/>
          <w:sz w:val="24"/>
          <w:szCs w:val="24"/>
          <w:lang w:val="en-GB"/>
        </w:rPr>
        <w:t xml:space="preserve">. </w:t>
      </w:r>
      <w:r w:rsidR="001A1AD8">
        <w:rPr>
          <w:rFonts w:ascii="Calibri" w:hAnsi="Calibri" w:cs="Times New Roman"/>
          <w:sz w:val="24"/>
          <w:szCs w:val="24"/>
          <w:lang w:val="en-GB"/>
        </w:rPr>
        <w:t>C</w:t>
      </w:r>
      <w:r w:rsidR="001A1AD8" w:rsidRPr="008463D1">
        <w:rPr>
          <w:rFonts w:ascii="Calibri" w:hAnsi="Calibri" w:cs="Times New Roman"/>
          <w:sz w:val="24"/>
          <w:szCs w:val="24"/>
          <w:lang w:val="en-GB"/>
        </w:rPr>
        <w:t xml:space="preserve">ellular and 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extracellular levels 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of the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phytohormones</w:t>
      </w:r>
      <w:proofErr w:type="spellEnd"/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IAA, ABA, JA, GA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, GA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, IBA and ZT of 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the free-living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algae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, </w:t>
      </w:r>
      <w:r w:rsidR="001A1AD8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 xml:space="preserve">C. </w:t>
      </w:r>
      <w:proofErr w:type="spellStart"/>
      <w:r w:rsidR="001A1AD8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>ellipsoideum</w:t>
      </w:r>
      <w:proofErr w:type="spellEnd"/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, </w:t>
      </w:r>
      <w:r w:rsidR="001A1AD8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 xml:space="preserve">A. </w:t>
      </w:r>
      <w:proofErr w:type="spellStart"/>
      <w:r w:rsidR="001A1AD8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>lobatus</w:t>
      </w:r>
      <w:proofErr w:type="spellEnd"/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and </w:t>
      </w:r>
      <w:r w:rsidR="001A1AD8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 xml:space="preserve">M. </w:t>
      </w:r>
      <w:proofErr w:type="spellStart"/>
      <w:r w:rsidR="001A1AD8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>bisecta</w:t>
      </w:r>
      <w:proofErr w:type="spellEnd"/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,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after 7 days of exposure to 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different treatments. 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DL, dim light; 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HL, high light; DL+DH, de-rehydration cycle under dim light; HL+DH, </w:t>
      </w:r>
      <w:r w:rsidR="001A1AD8" w:rsidRPr="00821DD0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de-rehydration cycle under 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high</w:t>
      </w:r>
      <w:r w:rsidR="001A1AD8" w:rsidRPr="00821DD0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light</w:t>
      </w:r>
      <w:r w:rsidR="001A1AD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; 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subscript letters C and E denote cellular and extracellular </w:t>
      </w:r>
      <w:proofErr w:type="spellStart"/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phytohormone</w:t>
      </w:r>
      <w:proofErr w:type="spellEnd"/>
      <w:r w:rsidR="001A1AD8" w:rsidRPr="00DD39B8" w:rsidDel="00503C8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</w:t>
      </w:r>
      <w:r w:rsidR="001A1AD8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levels, respectively, normalized to algal dry mass (DM).</w:t>
      </w:r>
    </w:p>
    <w:tbl>
      <w:tblPr>
        <w:tblW w:w="75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7"/>
        <w:gridCol w:w="1206"/>
        <w:gridCol w:w="1985"/>
        <w:gridCol w:w="1842"/>
        <w:gridCol w:w="1843"/>
      </w:tblGrid>
      <w:tr w:rsidR="000C6A8F" w:rsidRPr="001A1AD8" w14:paraId="4771C43F" w14:textId="77777777" w:rsidTr="002D7496">
        <w:trPr>
          <w:trHeight w:val="351"/>
        </w:trPr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99CD6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Speci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2622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i/>
                <w:iCs/>
                <w:color w:val="000000"/>
                <w:kern w:val="24"/>
                <w:lang w:eastAsia="de-AT"/>
              </w:rPr>
              <w:t>A. lobatu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C7D0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i/>
                <w:iCs/>
                <w:color w:val="000000"/>
                <w:kern w:val="24"/>
                <w:lang w:eastAsia="de-AT"/>
              </w:rPr>
              <w:t>C. ellipsoideum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4B43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i/>
                <w:iCs/>
                <w:color w:val="000000"/>
                <w:kern w:val="24"/>
                <w:lang w:eastAsia="de-AT"/>
              </w:rPr>
              <w:t>M. bisecta</w:t>
            </w:r>
          </w:p>
        </w:tc>
      </w:tr>
      <w:tr w:rsidR="000C6A8F" w:rsidRPr="001A1AD8" w14:paraId="181EE425" w14:textId="77777777" w:rsidTr="002D7496">
        <w:trPr>
          <w:trHeight w:val="351"/>
        </w:trPr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275E2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Phytohormone</w:t>
            </w:r>
          </w:p>
          <w:p w14:paraId="11F14681" w14:textId="77777777" w:rsidR="000C6A8F" w:rsidRPr="001A1AD8" w:rsidRDefault="000C6A8F" w:rsidP="002D7496">
            <w:pPr>
              <w:spacing w:after="0" w:line="240" w:lineRule="auto"/>
              <w:jc w:val="right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A8FD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</w:p>
          <w:p w14:paraId="2BDC0D4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lang w:eastAsia="de-AT"/>
              </w:rPr>
              <w:t>Mean ± 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7552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</w:p>
          <w:p w14:paraId="328AC7F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lang w:eastAsia="de-AT"/>
              </w:rPr>
              <w:t>[nmol</w:t>
            </w:r>
            <w:r>
              <w:rPr>
                <w:rFonts w:eastAsia="Times New Roman" w:cstheme="minorHAnsi"/>
                <w:lang w:eastAsia="de-AT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>●</w:t>
            </w:r>
            <w:r>
              <w:rPr>
                <w:rFonts w:eastAsia="Times New Roman" w:cstheme="minorHAnsi"/>
                <w:lang w:eastAsia="de-AT"/>
              </w:rPr>
              <w:t xml:space="preserve"> </w:t>
            </w:r>
            <w:r w:rsidRPr="001A1AD8">
              <w:rPr>
                <w:rFonts w:eastAsia="Times New Roman" w:cstheme="minorHAnsi"/>
                <w:lang w:eastAsia="de-AT"/>
              </w:rPr>
              <w:t>g</w:t>
            </w:r>
            <w:r>
              <w:rPr>
                <w:rFonts w:eastAsia="Times New Roman" w:cstheme="minorHAnsi"/>
                <w:lang w:eastAsia="de-AT"/>
              </w:rPr>
              <w:t xml:space="preserve"> </w:t>
            </w:r>
            <w:r w:rsidRPr="001A1AD8">
              <w:rPr>
                <w:rFonts w:eastAsia="Times New Roman" w:cstheme="minorHAnsi"/>
                <w:lang w:eastAsia="de-AT"/>
              </w:rPr>
              <w:t>DM</w:t>
            </w:r>
            <w:r w:rsidRPr="001A1AD8">
              <w:rPr>
                <w:rFonts w:eastAsia="Times New Roman" w:cstheme="minorHAnsi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lang w:eastAsia="de-AT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6C9F8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</w:tr>
      <w:tr w:rsidR="000C6A8F" w:rsidRPr="001A1AD8" w14:paraId="4C142C27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42329F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IAA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 DW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EEB3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24CD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B706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1 ± 0.06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33EF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21 ± 0.06</w:t>
            </w:r>
          </w:p>
        </w:tc>
      </w:tr>
      <w:tr w:rsidR="000C6A8F" w:rsidRPr="001A1AD8" w14:paraId="7D75BEFB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EAF82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FD1D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0EC4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33 ± 0.02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475B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3.93 ± 0.89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3FFB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3.09 ± 0.59</w:t>
            </w:r>
          </w:p>
        </w:tc>
      </w:tr>
      <w:tr w:rsidR="000C6A8F" w:rsidRPr="001A1AD8" w14:paraId="2B58315B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CA988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0941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EB78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1.04 ± 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2DF0D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22.01 ± 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3D3F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1.19 ± 0.14</w:t>
            </w:r>
          </w:p>
        </w:tc>
      </w:tr>
      <w:tr w:rsidR="000C6A8F" w:rsidRPr="001A1AD8" w14:paraId="6F26CEF5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A3C7C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F456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5561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1.09 ± 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528AA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17.97 ± 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6005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3 ± 0.03</w:t>
            </w:r>
          </w:p>
        </w:tc>
      </w:tr>
      <w:tr w:rsidR="000C6A8F" w:rsidRPr="001A1AD8" w14:paraId="3534D816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E7B4C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CFAD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FB09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25 ± 0.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7855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17.38 ± 7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2989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4715A8B4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75287CD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ABA [nmol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●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 DM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0AC1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61E4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39D2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0861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</w:tr>
      <w:tr w:rsidR="000C6A8F" w:rsidRPr="001A1AD8" w14:paraId="3BEA3EEF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5D4A3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B437D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8D6D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6 ± 0.02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609E8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6FE6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2.25 ± 0.39</w:t>
            </w:r>
          </w:p>
        </w:tc>
      </w:tr>
      <w:tr w:rsidR="000C6A8F" w:rsidRPr="001A1AD8" w14:paraId="6F32ACE8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D335D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836C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A286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0 ± 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D464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E98A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1.56 ± 0.29</w:t>
            </w:r>
          </w:p>
        </w:tc>
      </w:tr>
      <w:tr w:rsidR="000C6A8F" w:rsidRPr="001A1AD8" w14:paraId="041FDDE2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03E9D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ECA1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C22B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6 ± 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C5CB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E701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8 ± 0.02</w:t>
            </w:r>
          </w:p>
        </w:tc>
      </w:tr>
      <w:tr w:rsidR="000C6A8F" w:rsidRPr="001A1AD8" w14:paraId="3DE11A5B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FD64E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D58D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4DB5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6 ± 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E44E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7597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0 ± 0.02</w:t>
            </w:r>
          </w:p>
        </w:tc>
      </w:tr>
      <w:tr w:rsidR="000C6A8F" w:rsidRPr="001A1AD8" w14:paraId="55B41BDC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FBCD7E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JA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346E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4F11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247B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6061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39413513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DA4A7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2A3CA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23F7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4 ± 0.08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8C1B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B95D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</w:tr>
      <w:tr w:rsidR="000C6A8F" w:rsidRPr="001A1AD8" w14:paraId="0A747610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DE210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6303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494D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7 ± 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F7E7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333B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06191118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1F138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FCE0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FD6D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23 ± 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17FA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9D33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22 ± 0.07</w:t>
            </w:r>
          </w:p>
        </w:tc>
      </w:tr>
      <w:tr w:rsidR="000C6A8F" w:rsidRPr="001A1AD8" w14:paraId="41627459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181F7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395B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30458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8 ± 0.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A514C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DCCB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1 ± 0.11</w:t>
            </w:r>
          </w:p>
        </w:tc>
      </w:tr>
      <w:tr w:rsidR="000C6A8F" w:rsidRPr="001A1AD8" w14:paraId="44E0A7E7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916503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A3 [nmol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●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 DM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F948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1334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9859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68DF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3B4BF830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60FB9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61F0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000F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1E5E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D0D8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6 ± 0.02</w:t>
            </w:r>
          </w:p>
        </w:tc>
      </w:tr>
      <w:tr w:rsidR="000C6A8F" w:rsidRPr="001A1AD8" w14:paraId="3C245B15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D199C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C5D2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E4EC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1D9B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98FF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8 ± 0.01</w:t>
            </w:r>
          </w:p>
        </w:tc>
      </w:tr>
      <w:tr w:rsidR="000C6A8F" w:rsidRPr="001A1AD8" w14:paraId="49A31477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70D7E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D84F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2208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6314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E76D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2 ± 0.05</w:t>
            </w:r>
          </w:p>
        </w:tc>
      </w:tr>
      <w:tr w:rsidR="000C6A8F" w:rsidRPr="001A1AD8" w14:paraId="352AB4C9" w14:textId="77777777" w:rsidTr="002D7496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4EFC7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F50E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F7CD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44208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5FA2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8 ± 0.05</w:t>
            </w:r>
          </w:p>
        </w:tc>
      </w:tr>
      <w:tr w:rsidR="000C6A8F" w:rsidRPr="001A1AD8" w14:paraId="01509AE3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2665E3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lastRenderedPageBreak/>
              <w:t>GA4 [nmol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●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DM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F34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953A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A8FA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4A6D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</w:tr>
      <w:tr w:rsidR="000C6A8F" w:rsidRPr="001A1AD8" w14:paraId="2764D2D7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2ACB7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8AF7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F418D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2A8ED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7326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51 ± 0.06</w:t>
            </w:r>
          </w:p>
        </w:tc>
      </w:tr>
      <w:tr w:rsidR="000C6A8F" w:rsidRPr="001A1AD8" w14:paraId="61C21B46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94889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0A61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0463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1F2C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CD8B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37 ± 0.09</w:t>
            </w:r>
          </w:p>
        </w:tc>
      </w:tr>
      <w:tr w:rsidR="000C6A8F" w:rsidRPr="001A1AD8" w14:paraId="7DFF3E5B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D3ADF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8732D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74A0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0EA9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4146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7 ± 0.05</w:t>
            </w:r>
          </w:p>
        </w:tc>
      </w:tr>
      <w:tr w:rsidR="000C6A8F" w:rsidRPr="001A1AD8" w14:paraId="5A1DE891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816D4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0A0E8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9883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CB9E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54ED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0.16 ± 0.06</w:t>
            </w:r>
          </w:p>
        </w:tc>
      </w:tr>
      <w:tr w:rsidR="000C6A8F" w:rsidRPr="001A1AD8" w14:paraId="3030A82C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86FDC7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IBA [nmol </w:t>
            </w:r>
            <w:r w:rsidRPr="00DD745D">
              <w:rPr>
                <w:rFonts w:eastAsia="Times New Roman" w:cstheme="minorHAnsi"/>
                <w:color w:val="000000"/>
                <w:kern w:val="24"/>
                <w:lang w:eastAsia="de-AT"/>
              </w:rPr>
              <w:t>●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8A5C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BBA9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359F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F9B2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204849BE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07B05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C634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898C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A780A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BFEB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68BC25A0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1B09A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0CEB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773A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DF0A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69FC4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3F77C7DC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C5C0B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3E19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1742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10AE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B1B0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7759382A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B1C4F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9F74B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09DA3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C423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432A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5CDCC299" w14:textId="77777777" w:rsidTr="002D7496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4CCA64F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ZT [nmol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● 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g DM</w:t>
            </w:r>
            <w:r w:rsidRPr="001A1AD8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4F2B4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F9A3E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CEE8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6844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2D975841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253A2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F1E7A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12A1A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903FB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A9A89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7F2B2FB4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19154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10393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32A37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77E1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CE072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5DB86BEF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218BB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BA004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68A6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76550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658C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0C6A8F" w:rsidRPr="001A1AD8" w14:paraId="1F15BBBA" w14:textId="77777777" w:rsidTr="002D7496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19F06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E4B92" w14:textId="77777777" w:rsidR="000C6A8F" w:rsidRPr="001A1AD8" w:rsidRDefault="000C6A8F" w:rsidP="002D7496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1A1AD8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60831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505B5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8DCA6" w14:textId="77777777" w:rsidR="000C6A8F" w:rsidRPr="001A1AD8" w:rsidRDefault="000C6A8F" w:rsidP="002D749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1A1AD8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</w:tbl>
    <w:p w14:paraId="3F4A9436" w14:textId="77777777" w:rsidR="001A1AD8" w:rsidRPr="001A1AD8" w:rsidRDefault="001A1AD8">
      <w:pPr>
        <w:rPr>
          <w:lang w:val="en-GB"/>
        </w:rPr>
      </w:pPr>
    </w:p>
    <w:sectPr w:rsidR="001A1AD8" w:rsidRPr="001A1A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en-GB" w:vendorID="64" w:dllVersion="131078" w:nlCheck="1" w:checkStyle="1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D8"/>
    <w:rsid w:val="000C6A8F"/>
    <w:rsid w:val="00187453"/>
    <w:rsid w:val="001A1AD8"/>
    <w:rsid w:val="00A5543E"/>
    <w:rsid w:val="00C57E90"/>
    <w:rsid w:val="00DB3E0C"/>
    <w:rsid w:val="00DD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C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A1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A1AD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A1AD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AD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A1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A1AD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A1AD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A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B10CFC0D4F434B8FC098C54A311FB3" ma:contentTypeVersion="2" ma:contentTypeDescription="Ein neues Dokument erstellen." ma:contentTypeScope="" ma:versionID="96ac8d5df926e727804015aa2697b1d3">
  <xsd:schema xmlns:xsd="http://www.w3.org/2001/XMLSchema" xmlns:xs="http://www.w3.org/2001/XMLSchema" xmlns:p="http://schemas.microsoft.com/office/2006/metadata/properties" xmlns:ns2="a4c944e5-4f11-4646-bab5-c4d7c244ecaa" xmlns:ns3="d8d98f28-b75f-4dd9-98d0-511816cc851e" targetNamespace="http://schemas.microsoft.com/office/2006/metadata/properties" ma:root="true" ma:fieldsID="67983e502c95267b327bbb09c2a047a5" ns2:_="" ns3:_="">
    <xsd:import namespace="a4c944e5-4f11-4646-bab5-c4d7c244ecaa"/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944e5-4f11-4646-bab5-c4d7c244ec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0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96852106-4997</_dlc_DocId>
    <_dlc_DocIdUrl xmlns="d8d98f28-b75f-4dd9-98d0-511816cc851e">
      <Url>https://sp.uibk.ac.at/institute/botanik/fpb/biochemistry/_layouts/15/DocIdRedir.aspx?ID=MHKECK5ZWVYM-1896852106-4997</Url>
      <Description>MHKECK5ZWVYM-1896852106-4997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1EAF17-76F8-4712-8964-37820F7974C2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67F14492-926F-4B38-8DF3-E8532F6448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944e5-4f11-4646-bab5-c4d7c244ecaa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5A0D72-FAAB-4D7C-8676-9C8A4574F00A}">
  <ds:schemaRefs>
    <ds:schemaRef ds:uri="http://schemas.microsoft.com/office/2006/metadata/properties"/>
    <ds:schemaRef ds:uri="http://schemas.microsoft.com/office/infopath/2007/PartnerControls"/>
    <ds:schemaRef ds:uri="d8d98f28-b75f-4dd9-98d0-511816cc851e"/>
  </ds:schemaRefs>
</ds:datastoreItem>
</file>

<file path=customXml/itemProps4.xml><?xml version="1.0" encoding="utf-8"?>
<ds:datastoreItem xmlns:ds="http://schemas.openxmlformats.org/officeDocument/2006/customXml" ds:itemID="{B90503B4-8BDC-4106-8337-6E8C00A42B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, Gregor Andreas</dc:creator>
  <cp:keywords/>
  <dc:description/>
  <cp:lastModifiedBy>Reviewer</cp:lastModifiedBy>
  <cp:revision>7</cp:revision>
  <dcterms:created xsi:type="dcterms:W3CDTF">2020-04-20T10:45:00Z</dcterms:created>
  <dcterms:modified xsi:type="dcterms:W3CDTF">2020-05-0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10CFC0D4F434B8FC098C54A311FB3</vt:lpwstr>
  </property>
  <property fmtid="{D5CDD505-2E9C-101B-9397-08002B2CF9AE}" pid="3" name="_dlc_DocIdItemGuid">
    <vt:lpwstr>33506865-3cb3-4de5-a818-9e743e9f0264</vt:lpwstr>
  </property>
</Properties>
</file>